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FA19B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</w:p>
    <w:p w14:paraId="1E60EF14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480" w:lineRule="auto"/>
        <w:ind w:left="0" w:right="0" w:rightChars="0"/>
        <w:jc w:val="center"/>
        <w:textAlignment w:val="auto"/>
        <w:rPr>
          <w:rFonts w:hint="eastAsia"/>
          <w:b/>
          <w:bCs/>
          <w:vertAlign w:val="baseline"/>
        </w:rPr>
      </w:pPr>
      <w:r>
        <w:rPr>
          <w:rFonts w:hint="eastAsia"/>
          <w:b/>
          <w:bCs/>
          <w:vertAlign w:val="baseline"/>
        </w:rPr>
        <w:t>Modulating Gut Microbiome to Enhance Cancer Immunotherapy: A Systematic Review and Meta-Analysis of Probiotics and FMT as Adjuncts</w:t>
      </w:r>
    </w:p>
    <w:p w14:paraId="35F607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upplemental Table S1. Search strategy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 </w:t>
      </w:r>
    </w:p>
    <w:p w14:paraId="1EA3F5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upplemental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</w:rPr>
        <w:t xml:space="preserve"> Table 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2A.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</w:rPr>
        <w:t xml:space="preserve"> R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B 2.0 Assessment of Risk of Bias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 in RCTs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.</w:t>
      </w:r>
    </w:p>
    <w:p w14:paraId="13BF94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2B.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</w:rPr>
        <w:t xml:space="preserve"> NOS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 Assessment of Risk of Bias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</w:rPr>
        <w:t xml:space="preserve"> in Cohort Studies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.</w:t>
      </w:r>
    </w:p>
    <w:p w14:paraId="25F9F2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upplemental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15"/>
          <w:sz w:val="18"/>
          <w:szCs w:val="18"/>
          <w:u w:val="none"/>
          <w:shd w:val="clear" w:color="auto" w:fill="auto"/>
          <w:lang w:val="en-US" w:eastAsia="zh-CN" w:bidi="ar"/>
        </w:rPr>
        <w:t xml:space="preserve"> Table S2C. ROBINS-I Assessment of Risk of Bias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15"/>
          <w:sz w:val="18"/>
          <w:szCs w:val="18"/>
          <w:u w:val="none"/>
          <w:shd w:val="clear" w:color="auto" w:fill="auto"/>
          <w:lang w:val="en-US" w:eastAsia="zh-CN" w:bidi="ar"/>
        </w:rPr>
        <w:t xml:space="preserve"> in Single-arm Interventional Studes.</w:t>
      </w:r>
    </w:p>
    <w:p w14:paraId="7A8CF9F0">
      <w:pP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upplemental Table S3. The Begg’s and Egger’s tests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.</w:t>
      </w:r>
    </w:p>
    <w:p w14:paraId="462F8566">
      <w:pPr>
        <w:rPr>
          <w:rFonts w:hint="eastAsia" w:ascii="Times New Roman" w:hAnsi="Times New Roman" w:cs="Times New Roman" w:eastAsiaTheme="minorEastAsia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l Figure S1A-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. Sensitivity analyse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3CBCF7C2">
      <w:pPr>
        <w:rPr>
          <w:rFonts w:hint="default" w:ascii="Times New Roman" w:hAnsi="Times New Roman" w:cs="Times New Roman"/>
          <w:sz w:val="21"/>
          <w:szCs w:val="21"/>
        </w:rPr>
      </w:pPr>
    </w:p>
    <w:p w14:paraId="50EF3463">
      <w:pPr>
        <w:rPr>
          <w:rFonts w:hint="default" w:ascii="Times New Roman" w:hAnsi="Times New Roman" w:cs="Times New Roman"/>
          <w:sz w:val="21"/>
          <w:szCs w:val="21"/>
        </w:rPr>
      </w:pPr>
    </w:p>
    <w:p w14:paraId="5BA02A7F">
      <w:pPr>
        <w:rPr>
          <w:rFonts w:hint="default" w:ascii="Times New Roman" w:hAnsi="Times New Roman" w:cs="Times New Roman"/>
          <w:sz w:val="21"/>
          <w:szCs w:val="21"/>
        </w:rPr>
      </w:pPr>
    </w:p>
    <w:p w14:paraId="25D93895">
      <w:pP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Supplemental Table S1. Search strategy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</w:p>
    <w:p w14:paraId="1067936B"/>
    <w:tbl>
      <w:tblPr>
        <w:tblStyle w:val="4"/>
        <w:tblW w:w="92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1923"/>
        <w:gridCol w:w="6482"/>
      </w:tblGrid>
      <w:tr w14:paraId="64711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854" w:type="dxa"/>
          </w:tcPr>
          <w:p w14:paraId="34A3989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o.</w:t>
            </w:r>
          </w:p>
        </w:tc>
        <w:tc>
          <w:tcPr>
            <w:tcW w:w="1923" w:type="dxa"/>
          </w:tcPr>
          <w:p w14:paraId="0ED019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Search Concept</w:t>
            </w:r>
          </w:p>
        </w:tc>
        <w:tc>
          <w:tcPr>
            <w:tcW w:w="6482" w:type="dxa"/>
          </w:tcPr>
          <w:p w14:paraId="7AEEF9B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earch Terms/Phrases</w:t>
            </w:r>
          </w:p>
        </w:tc>
      </w:tr>
      <w:tr w14:paraId="2F697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  <w:jc w:val="center"/>
        </w:trPr>
        <w:tc>
          <w:tcPr>
            <w:tcW w:w="854" w:type="dxa"/>
            <w:vAlign w:val="top"/>
          </w:tcPr>
          <w:p w14:paraId="50638EA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1923" w:type="dxa"/>
          </w:tcPr>
          <w:p w14:paraId="729EFF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eoplasm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/Tumors</w:t>
            </w:r>
          </w:p>
        </w:tc>
        <w:tc>
          <w:tcPr>
            <w:tcW w:w="6482" w:type="dxa"/>
          </w:tcPr>
          <w:p w14:paraId="05AE26E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("Neoplasms"[MeSH] OR "Neoplasm"[Title/Abstract] OR "Cancer"[Title/Abstract] OR "Tumor"[Title/Abstract] OR "Malignancy"[Title/Abstract] OR "Oncology"[Title/Abstract])</w:t>
            </w:r>
          </w:p>
        </w:tc>
      </w:tr>
      <w:tr w14:paraId="4E63E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  <w:jc w:val="center"/>
        </w:trPr>
        <w:tc>
          <w:tcPr>
            <w:tcW w:w="854" w:type="dxa"/>
            <w:vAlign w:val="top"/>
          </w:tcPr>
          <w:p w14:paraId="3BB37B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 w:val="0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1923" w:type="dxa"/>
          </w:tcPr>
          <w:p w14:paraId="30D57681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Probiotics</w:t>
            </w:r>
          </w:p>
        </w:tc>
        <w:tc>
          <w:tcPr>
            <w:tcW w:w="6482" w:type="dxa"/>
          </w:tcPr>
          <w:p w14:paraId="3B3DE26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("Probiotics"[MeSH] OR "probiotic"[Title/Abstract] OR "Lactobacillus"[MeSH] OR "Bifidobacterium"[MeSH] OR "Clostridium butyricum"[MeSH] OR "CBM588"[Title/Abstract] OR "MIYAIRI 588"[Title/Abstract])</w:t>
            </w:r>
          </w:p>
        </w:tc>
      </w:tr>
      <w:tr w14:paraId="473C6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  <w:jc w:val="center"/>
        </w:trPr>
        <w:tc>
          <w:tcPr>
            <w:tcW w:w="854" w:type="dxa"/>
            <w:vAlign w:val="top"/>
          </w:tcPr>
          <w:p w14:paraId="6548A8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1923" w:type="dxa"/>
          </w:tcPr>
          <w:p w14:paraId="1199740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FMT</w:t>
            </w:r>
          </w:p>
        </w:tc>
        <w:tc>
          <w:tcPr>
            <w:tcW w:w="6482" w:type="dxa"/>
          </w:tcPr>
          <w:p w14:paraId="1CB6414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("fecal microbiota transplantation"[MeSH] OR "FMT"[Title/Abstract] OR "fecal microbiota transplantation" OR "fecal transplant" OR "stool transplant"[Title/Abstract] OR "intestinal microbiota transplant"[Title/Abstract] OR "Microbiota Transfer Therapy"[Title/Abstract])</w:t>
            </w:r>
          </w:p>
        </w:tc>
      </w:tr>
      <w:tr w14:paraId="0D4A3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5" w:hRule="atLeast"/>
          <w:jc w:val="center"/>
        </w:trPr>
        <w:tc>
          <w:tcPr>
            <w:tcW w:w="854" w:type="dxa"/>
            <w:vAlign w:val="top"/>
          </w:tcPr>
          <w:p w14:paraId="1CEA58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1923" w:type="dxa"/>
          </w:tcPr>
          <w:p w14:paraId="2F1E13A8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Immunotherapy</w:t>
            </w:r>
          </w:p>
        </w:tc>
        <w:tc>
          <w:tcPr>
            <w:tcW w:w="6482" w:type="dxa"/>
          </w:tcPr>
          <w:p w14:paraId="3D2433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("Immunotherapy"[MeSH] OR "immune checkpoint inhibitor"[Title/Abstract] OR "ICI"[Title/Abstract] OR "PD-1 inhibitor"[Title/Abstract] OR "PD-L1 inhibitor"[Title/Abstract] OR "programmed cell death 1 inhibitor"[Title/Abstract] OR "CTLA-4 inhibitor"[Title/Abstract] OR "ipilimumab"[Title/Abstract] OR "nivolumab"[Title/Abstract] OR "pembrolizumab"[Title/Abstract])</w:t>
            </w:r>
          </w:p>
        </w:tc>
      </w:tr>
      <w:tr w14:paraId="60DC5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854" w:type="dxa"/>
            <w:vAlign w:val="top"/>
          </w:tcPr>
          <w:p w14:paraId="746382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1923" w:type="dxa"/>
          </w:tcPr>
          <w:p w14:paraId="7E387DD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Final Combination (Probiotics)</w:t>
            </w:r>
          </w:p>
        </w:tc>
        <w:tc>
          <w:tcPr>
            <w:tcW w:w="6482" w:type="dxa"/>
          </w:tcPr>
          <w:p w14:paraId="331EA1D1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#1 AND #2 AND 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3784B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854" w:type="dxa"/>
            <w:vAlign w:val="top"/>
          </w:tcPr>
          <w:p w14:paraId="7973C88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923" w:type="dxa"/>
          </w:tcPr>
          <w:p w14:paraId="4DA0DD1C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Final Combination (FMT)</w:t>
            </w:r>
          </w:p>
        </w:tc>
        <w:tc>
          <w:tcPr>
            <w:tcW w:w="6482" w:type="dxa"/>
          </w:tcPr>
          <w:p w14:paraId="080021F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#1 AND 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AND 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3F924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854" w:type="dxa"/>
            <w:vAlign w:val="top"/>
          </w:tcPr>
          <w:p w14:paraId="1B4A87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923" w:type="dxa"/>
          </w:tcPr>
          <w:p w14:paraId="32E0259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verall Union</w:t>
            </w:r>
          </w:p>
        </w:tc>
        <w:tc>
          <w:tcPr>
            <w:tcW w:w="6482" w:type="dxa"/>
          </w:tcPr>
          <w:p w14:paraId="75F45BC8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OR #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</w:tbl>
    <w:p w14:paraId="619315D0">
      <w:pPr>
        <w:rPr>
          <w:rFonts w:hint="default" w:ascii="Times New Roman" w:hAnsi="Times New Roman" w:cs="Times New Roman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PubMed search as an exampl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</w:p>
    <w:p w14:paraId="495CD429"/>
    <w:p w14:paraId="0D9C31C7"/>
    <w:tbl>
      <w:tblPr>
        <w:tblStyle w:val="3"/>
        <w:tblpPr w:leftFromText="180" w:rightFromText="180" w:vertAnchor="text" w:horzAnchor="page" w:tblpX="1887" w:tblpY="1498"/>
        <w:tblOverlap w:val="never"/>
        <w:tblW w:w="8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953"/>
        <w:gridCol w:w="1294"/>
        <w:gridCol w:w="1191"/>
        <w:gridCol w:w="923"/>
        <w:gridCol w:w="1211"/>
        <w:gridCol w:w="923"/>
        <w:gridCol w:w="930"/>
      </w:tblGrid>
      <w:tr w14:paraId="7A6CE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8760" w:type="dxa"/>
            <w:gridSpan w:val="8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921A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2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</w:rPr>
              <w:t xml:space="preserve"> 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highlight w:val="none"/>
                <w:lang w:val="en-US" w:eastAsia="zh-CN"/>
              </w:rPr>
              <w:t>OB 2.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sessment of Risk of Bia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CTs.</w:t>
            </w:r>
          </w:p>
        </w:tc>
      </w:tr>
      <w:tr w14:paraId="76B35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6" w:hRule="atLeast"/>
        </w:trPr>
        <w:tc>
          <w:tcPr>
            <w:tcW w:w="1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45F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Trial registration number</w:t>
            </w:r>
          </w:p>
        </w:tc>
        <w:tc>
          <w:tcPr>
            <w:tcW w:w="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7F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Author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 xml:space="preserve"> and Year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2BE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Bias arising from the randomization process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D3A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320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Bias due to missing outcome data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A9E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Bias in measurement of the outcome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694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Bias in selection of the reported result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7E9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Overall</w:t>
            </w:r>
          </w:p>
        </w:tc>
      </w:tr>
      <w:tr w14:paraId="28C2F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1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56B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NCT05122546</w:t>
            </w:r>
          </w:p>
        </w:tc>
        <w:tc>
          <w:tcPr>
            <w:tcW w:w="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ED0B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Ebrahimi et al.2024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98A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398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004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296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B1AD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F29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00" w:lineRule="exact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</w:tr>
      <w:tr w14:paraId="3ED99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34C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NCT03829111</w:t>
            </w:r>
          </w:p>
        </w:tc>
        <w:tc>
          <w:tcPr>
            <w:tcW w:w="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65F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Dizman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et.al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022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A29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67B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4B8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E65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353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FA6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</w:tr>
      <w:tr w14:paraId="24749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1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688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NCT03686202</w:t>
            </w:r>
          </w:p>
        </w:tc>
        <w:tc>
          <w:tcPr>
            <w:tcW w:w="9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DAC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Spreafico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 et.al. 2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C31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11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9E36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608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121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282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9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C3F4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ome Concerns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6AD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ome Concerns</w:t>
            </w:r>
          </w:p>
        </w:tc>
      </w:tr>
    </w:tbl>
    <w:p w14:paraId="4A43176C">
      <w:pPr>
        <w:rPr>
          <w:rFonts w:hint="eastAsia" w:ascii="Segoe UI" w:hAnsi="Segoe UI" w:eastAsia="宋体" w:cs="Segoe UI"/>
          <w:b/>
          <w:bCs/>
          <w:i w:val="0"/>
          <w:iCs w:val="0"/>
          <w:caps w:val="0"/>
          <w:color w:val="auto"/>
          <w:spacing w:val="0"/>
          <w:sz w:val="14"/>
          <w:szCs w:val="14"/>
          <w:shd w:val="clear" w:fill="FFFFFF"/>
          <w:lang w:val="en-US" w:eastAsia="zh-CN"/>
        </w:rPr>
      </w:pPr>
      <w:bookmarkStart w:id="0" w:name="_GoBack"/>
      <w:bookmarkEnd w:id="0"/>
      <w:r>
        <w:br w:type="page"/>
      </w:r>
    </w:p>
    <w:p w14:paraId="041F5150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240" w:lineRule="auto"/>
        <w:ind w:left="0" w:right="0" w:right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Score Standard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A study can be awarded a maximum of one star for each numbered item within the Selection and Outcome categories. A maximum of two stars can be given for Comparabilit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Yes (★); No (☆).</w:t>
      </w:r>
    </w:p>
    <w:tbl>
      <w:tblPr>
        <w:tblStyle w:val="3"/>
        <w:tblpPr w:leftFromText="180" w:rightFromText="180" w:vertAnchor="page" w:horzAnchor="page" w:tblpXSpec="center" w:tblpY="1443"/>
        <w:tblOverlap w:val="never"/>
        <w:tblW w:w="115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429"/>
        <w:gridCol w:w="1470"/>
        <w:gridCol w:w="960"/>
        <w:gridCol w:w="1116"/>
        <w:gridCol w:w="1124"/>
        <w:gridCol w:w="1140"/>
        <w:gridCol w:w="940"/>
        <w:gridCol w:w="1160"/>
        <w:gridCol w:w="1040"/>
        <w:gridCol w:w="995"/>
      </w:tblGrid>
      <w:tr w14:paraId="1F04F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86" w:type="dxa"/>
          <w:trHeight w:val="417" w:hRule="atLeast"/>
          <w:jc w:val="center"/>
        </w:trPr>
        <w:tc>
          <w:tcPr>
            <w:tcW w:w="10374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069F4E6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98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firstLine="181" w:firstLineChars="10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pplement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2B.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O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Assessment of Risk of Bia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hort Studies.</w:t>
            </w:r>
          </w:p>
        </w:tc>
      </w:tr>
      <w:tr w14:paraId="54CF4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9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2C1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Author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 xml:space="preserve"> and Year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8FD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Representativeness of th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 xml:space="preserve">xpose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shd w:val="clear" w:fill="FFFFFF"/>
              </w:rPr>
              <w:t>ohort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A1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Selection of the non exposed cohort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E6D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scertainment of exposure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714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Demonstration that outcome of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interest was not present at start of study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0A0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Comparability of cohorts on the basis of the design or analysis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905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Assessment of outcome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AD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  <w:t>Was follow-up long enough for outcomes to occur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954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/>
              </w:rPr>
              <w:t>Adequacy of follow cohort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AAE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center"/>
              <w:textAlignment w:val="top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15"/>
                <w:sz w:val="15"/>
                <w:szCs w:val="15"/>
                <w:u w:val="none"/>
                <w:shd w:val="clear" w:color="auto" w:fill="auto"/>
                <w:lang w:val="en-US" w:eastAsia="zh-CN"/>
              </w:rPr>
              <w:t>NOS Score</w:t>
            </w:r>
          </w:p>
        </w:tc>
      </w:tr>
      <w:tr w14:paraId="2D1F9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8C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vaton et al.2020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58F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21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39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18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081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34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1D1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2E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B26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3C598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032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Tomita et al.2020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AAC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CA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36E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ACE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CDB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957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821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3B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58E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2E157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AE0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iura et al.2021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D64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D1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1A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20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AE8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5B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B1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20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0F3D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6/9</w:t>
            </w:r>
          </w:p>
        </w:tc>
      </w:tr>
      <w:tr w14:paraId="470AC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EC9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pencer et al.2021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A01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745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80A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8C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987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C7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A92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61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E4A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529D6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AB4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Takada et al.2021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D56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369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F16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302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19B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50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5D2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77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5E5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8/9</w:t>
            </w:r>
          </w:p>
        </w:tc>
      </w:tr>
      <w:tr w14:paraId="45E8A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1B7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Takada et al.2022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755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FD2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50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C53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EF6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071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A7D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EE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A7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1BB1E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C1F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Tomita et al.2023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471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48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9B7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8D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4AD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EC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FE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B89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EB1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4874D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CAA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orita-ID et al.2024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1A4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CF0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3B9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02A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808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801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8C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E39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90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242D0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1B64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Morita-ICD et al.2024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4CD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9A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72B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C8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B2B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56D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AD4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E8A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1C6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10E22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55B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Wang et al.2024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81C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FA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8E7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A7E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DE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47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BA0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B1A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6F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  <w:tr w14:paraId="7FF67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6BE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o et al.2024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88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17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BE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283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BC3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8B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AF72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0E1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4CF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8/9</w:t>
            </w:r>
          </w:p>
        </w:tc>
      </w:tr>
      <w:tr w14:paraId="53729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61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9CA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Tong et al.2024</w:t>
            </w:r>
          </w:p>
        </w:tc>
        <w:tc>
          <w:tcPr>
            <w:tcW w:w="14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A4D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2F2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69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☆</w:t>
            </w:r>
          </w:p>
        </w:tc>
        <w:tc>
          <w:tcPr>
            <w:tcW w:w="112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BB3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E0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09F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7CA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F3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★</w:t>
            </w:r>
          </w:p>
        </w:tc>
        <w:tc>
          <w:tcPr>
            <w:tcW w:w="9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975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7/9</w:t>
            </w:r>
          </w:p>
        </w:tc>
      </w:tr>
    </w:tbl>
    <w:p w14:paraId="1C56D7D6">
      <w:pPr>
        <w:keepNext w:val="0"/>
        <w:keepLines w:val="0"/>
        <w:pageBreakBefore w:val="0"/>
        <w:widowControl/>
        <w:suppressLineNumbers w:val="0"/>
        <w:tabs>
          <w:tab w:val="left" w:pos="98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left"/>
        <w:textAlignment w:val="top"/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15"/>
          <w:sz w:val="18"/>
          <w:szCs w:val="18"/>
          <w:u w:val="none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15"/>
          <w:sz w:val="18"/>
          <w:szCs w:val="18"/>
          <w:u w:val="none"/>
          <w:shd w:val="clear" w:color="auto" w:fill="auto"/>
          <w:lang w:val="en-US" w:eastAsia="zh-CN" w:bidi="ar"/>
        </w:rPr>
        <w:br w:type="page"/>
      </w:r>
    </w:p>
    <w:tbl>
      <w:tblPr>
        <w:tblStyle w:val="3"/>
        <w:tblpPr w:leftFromText="180" w:rightFromText="180" w:vertAnchor="page" w:horzAnchor="page" w:tblpX="307" w:tblpY="1443"/>
        <w:tblOverlap w:val="never"/>
        <w:tblW w:w="115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020"/>
        <w:gridCol w:w="1170"/>
        <w:gridCol w:w="1140"/>
        <w:gridCol w:w="1200"/>
        <w:gridCol w:w="1180"/>
        <w:gridCol w:w="820"/>
        <w:gridCol w:w="1280"/>
        <w:gridCol w:w="1020"/>
        <w:gridCol w:w="910"/>
      </w:tblGrid>
      <w:tr w14:paraId="7B08A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1510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CAA593D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98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</w:p>
          <w:p w14:paraId="52B56DDF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98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Supplement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 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 ROBINS-I Assessment of Risk of Bia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 in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Single-arm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>nterventional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15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  <w:t xml:space="preserve"> Studes.</w:t>
            </w:r>
          </w:p>
        </w:tc>
      </w:tr>
      <w:tr w14:paraId="7DA7E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2A5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Trial registration number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2B1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Author and Year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479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due to confounding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493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in selection of participant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A1E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in classification of interventions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432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due to deviations from intended interventions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4E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due to missing data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776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in measurement of outcomes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B4F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Bias in selection of the reported result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85E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80" w:lineRule="exact"/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Overall</w:t>
            </w:r>
          </w:p>
        </w:tc>
      </w:tr>
      <w:tr w14:paraId="42ED6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303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NCT0334114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0758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Davar et.al. 2017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31F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F21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32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081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510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FD4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AA8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BED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 w14:paraId="52F2E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520B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NCT03353402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868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Baruch et.al. 2017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D9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8DF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4CD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D8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1B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1EF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EBB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B8D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 w14:paraId="1DC02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C56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NCT0416328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AAF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Fernandes</w:t>
            </w: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et.al. 2020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232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8B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63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DDA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312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CA1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5DD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3A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Moderate</w:t>
            </w:r>
          </w:p>
        </w:tc>
      </w:tr>
      <w:tr w14:paraId="77FE0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86D4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ChiCTR2100046768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A88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160" w:lineRule="exact"/>
              <w:jc w:val="left"/>
              <w:textAlignment w:val="auto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18"/>
                <w:szCs w:val="18"/>
                <w:lang w:val="en-US" w:eastAsia="zh-CN"/>
              </w:rPr>
              <w:t>Zhao et.al. 2021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E3A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F54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5D2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97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0D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B5A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7B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D44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  <w:tr w14:paraId="65CCB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357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highlight w:val="none"/>
                <w:u w:val="none"/>
                <w:lang w:val="en-US" w:eastAsia="zh-CN" w:bidi="ar"/>
              </w:rPr>
              <w:t>NCT04264975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993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Kim et al. 202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6E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C1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EAD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3BF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Low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670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112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FE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0DA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Moderate</w:t>
            </w:r>
          </w:p>
        </w:tc>
      </w:tr>
      <w:tr w14:paraId="778DD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CBBB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NCT04951583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276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Duttagupta et al. 2024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47D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D4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A9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0C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/>
              </w:rPr>
              <w:t>Low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558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DA4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F18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eastAsia="zh-CN"/>
              </w:rPr>
              <w:t>Low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B87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</w:rPr>
              <w:t>Moderate</w:t>
            </w:r>
          </w:p>
        </w:tc>
      </w:tr>
      <w:tr w14:paraId="2138E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7B1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highlight w:val="none"/>
                <w:lang w:val="en-US" w:eastAsia="zh-CN"/>
              </w:rPr>
              <w:t>NCT03772899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85E4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both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Hadi et al. 2025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B01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1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80E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3A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1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69B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28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87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10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39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9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E0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15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</w:tr>
    </w:tbl>
    <w:p w14:paraId="3DA4374B">
      <w:pP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br w:type="page"/>
      </w:r>
    </w:p>
    <w:p w14:paraId="2F4AB83D">
      <w:pPr>
        <w:ind w:firstLine="181" w:firstLineChars="100"/>
        <w:rPr>
          <w:rFonts w:hint="eastAsia" w:ascii="Times New Roman" w:hAnsi="Times New Roman" w:cs="Times New Roman" w:eastAsiaTheme="minorEastAsia"/>
          <w:b/>
          <w:bCs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>Supplemental Table S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18"/>
          <w:szCs w:val="18"/>
          <w:vertAlign w:val="baseline"/>
        </w:rPr>
        <w:t>. The Begg’s and Egger’s tests</w:t>
      </w:r>
      <w:r>
        <w:rPr>
          <w:rFonts w:hint="eastAsia" w:ascii="Times New Roman" w:hAnsi="Times New Roman" w:cs="Times New Roman"/>
          <w:b/>
          <w:bCs/>
          <w:sz w:val="18"/>
          <w:szCs w:val="18"/>
          <w:vertAlign w:val="baseline"/>
          <w:lang w:val="en-US" w:eastAsia="zh-CN"/>
        </w:rPr>
        <w:t>.</w:t>
      </w:r>
    </w:p>
    <w:tbl>
      <w:tblPr>
        <w:tblStyle w:val="4"/>
        <w:tblW w:w="868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330"/>
        <w:gridCol w:w="1315"/>
        <w:gridCol w:w="1981"/>
        <w:gridCol w:w="1226"/>
        <w:gridCol w:w="1464"/>
      </w:tblGrid>
      <w:tr w14:paraId="00B28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</w:tcPr>
          <w:p w14:paraId="6ACE88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utcome</w:t>
            </w:r>
          </w:p>
        </w:tc>
        <w:tc>
          <w:tcPr>
            <w:tcW w:w="1330" w:type="dxa"/>
          </w:tcPr>
          <w:p w14:paraId="424B92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gg’s test</w:t>
            </w:r>
          </w:p>
        </w:tc>
        <w:tc>
          <w:tcPr>
            <w:tcW w:w="1315" w:type="dxa"/>
          </w:tcPr>
          <w:p w14:paraId="5B80CC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gger’s test</w:t>
            </w:r>
          </w:p>
        </w:tc>
        <w:tc>
          <w:tcPr>
            <w:tcW w:w="1981" w:type="dxa"/>
          </w:tcPr>
          <w:p w14:paraId="28D4D5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bgroup outcome</w:t>
            </w:r>
          </w:p>
        </w:tc>
        <w:tc>
          <w:tcPr>
            <w:tcW w:w="1226" w:type="dxa"/>
          </w:tcPr>
          <w:p w14:paraId="07A451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egg’s test</w:t>
            </w:r>
          </w:p>
        </w:tc>
        <w:tc>
          <w:tcPr>
            <w:tcW w:w="1464" w:type="dxa"/>
          </w:tcPr>
          <w:p w14:paraId="5A503B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gger’s test</w:t>
            </w:r>
          </w:p>
        </w:tc>
      </w:tr>
      <w:tr w14:paraId="13AF1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</w:tcPr>
          <w:p w14:paraId="656110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30" w:type="dxa"/>
          </w:tcPr>
          <w:p w14:paraId="5FF1B7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0</w:t>
            </w:r>
          </w:p>
        </w:tc>
        <w:tc>
          <w:tcPr>
            <w:tcW w:w="1315" w:type="dxa"/>
          </w:tcPr>
          <w:p w14:paraId="2E93B3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86</w:t>
            </w:r>
          </w:p>
        </w:tc>
        <w:tc>
          <w:tcPr>
            <w:tcW w:w="1981" w:type="dxa"/>
          </w:tcPr>
          <w:p w14:paraId="05617E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R in Probiotics</w:t>
            </w:r>
          </w:p>
        </w:tc>
        <w:tc>
          <w:tcPr>
            <w:tcW w:w="1226" w:type="dxa"/>
          </w:tcPr>
          <w:p w14:paraId="52D8641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7</w:t>
            </w:r>
          </w:p>
        </w:tc>
        <w:tc>
          <w:tcPr>
            <w:tcW w:w="1464" w:type="dxa"/>
          </w:tcPr>
          <w:p w14:paraId="36C089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51</w:t>
            </w:r>
          </w:p>
        </w:tc>
      </w:tr>
      <w:tr w14:paraId="3AE04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</w:tcPr>
          <w:p w14:paraId="775760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OR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OR)</w:t>
            </w:r>
          </w:p>
        </w:tc>
        <w:tc>
          <w:tcPr>
            <w:tcW w:w="1330" w:type="dxa"/>
          </w:tcPr>
          <w:p w14:paraId="5046B9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89</w:t>
            </w:r>
          </w:p>
        </w:tc>
        <w:tc>
          <w:tcPr>
            <w:tcW w:w="1315" w:type="dxa"/>
          </w:tcPr>
          <w:p w14:paraId="02F6A5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46</w:t>
            </w:r>
          </w:p>
        </w:tc>
        <w:tc>
          <w:tcPr>
            <w:tcW w:w="1981" w:type="dxa"/>
          </w:tcPr>
          <w:p w14:paraId="445453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RR in Probiotics</w:t>
            </w:r>
          </w:p>
        </w:tc>
        <w:tc>
          <w:tcPr>
            <w:tcW w:w="1226" w:type="dxa"/>
          </w:tcPr>
          <w:p w14:paraId="2B4DDB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60</w:t>
            </w:r>
          </w:p>
        </w:tc>
        <w:tc>
          <w:tcPr>
            <w:tcW w:w="1464" w:type="dxa"/>
          </w:tcPr>
          <w:p w14:paraId="7E1B2E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3</w:t>
            </w:r>
          </w:p>
        </w:tc>
      </w:tr>
      <w:tr w14:paraId="710FE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  <w:vAlign w:val="top"/>
          </w:tcPr>
          <w:p w14:paraId="655D01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C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30" w:type="dxa"/>
          </w:tcPr>
          <w:p w14:paraId="0F8CF6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0</w:t>
            </w:r>
          </w:p>
        </w:tc>
        <w:tc>
          <w:tcPr>
            <w:tcW w:w="1315" w:type="dxa"/>
          </w:tcPr>
          <w:p w14:paraId="4D48EE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3</w:t>
            </w:r>
          </w:p>
        </w:tc>
        <w:tc>
          <w:tcPr>
            <w:tcW w:w="1981" w:type="dxa"/>
          </w:tcPr>
          <w:p w14:paraId="53EEF5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CR in Probiotics</w:t>
            </w:r>
          </w:p>
        </w:tc>
        <w:tc>
          <w:tcPr>
            <w:tcW w:w="1226" w:type="dxa"/>
          </w:tcPr>
          <w:p w14:paraId="13D450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93</w:t>
            </w:r>
          </w:p>
        </w:tc>
        <w:tc>
          <w:tcPr>
            <w:tcW w:w="1464" w:type="dxa"/>
          </w:tcPr>
          <w:p w14:paraId="1469AD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1</w:t>
            </w:r>
          </w:p>
        </w:tc>
      </w:tr>
      <w:tr w14:paraId="5FB5C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  <w:vAlign w:val="top"/>
          </w:tcPr>
          <w:p w14:paraId="204EDE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DC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OR)</w:t>
            </w:r>
          </w:p>
        </w:tc>
        <w:tc>
          <w:tcPr>
            <w:tcW w:w="1330" w:type="dxa"/>
          </w:tcPr>
          <w:p w14:paraId="649C72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9</w:t>
            </w:r>
          </w:p>
        </w:tc>
        <w:tc>
          <w:tcPr>
            <w:tcW w:w="1315" w:type="dxa"/>
          </w:tcPr>
          <w:p w14:paraId="0BD3D2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7</w:t>
            </w:r>
          </w:p>
        </w:tc>
        <w:tc>
          <w:tcPr>
            <w:tcW w:w="1981" w:type="dxa"/>
          </w:tcPr>
          <w:p w14:paraId="687DD2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CR in Probiotics</w:t>
            </w:r>
          </w:p>
        </w:tc>
        <w:tc>
          <w:tcPr>
            <w:tcW w:w="1226" w:type="dxa"/>
          </w:tcPr>
          <w:p w14:paraId="6CC7D9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93</w:t>
            </w:r>
          </w:p>
        </w:tc>
        <w:tc>
          <w:tcPr>
            <w:tcW w:w="1464" w:type="dxa"/>
          </w:tcPr>
          <w:p w14:paraId="3260A5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0</w:t>
            </w:r>
          </w:p>
        </w:tc>
      </w:tr>
      <w:tr w14:paraId="19998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366" w:type="dxa"/>
            <w:vAlign w:val="top"/>
          </w:tcPr>
          <w:p w14:paraId="2C2A3B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F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HR)</w:t>
            </w:r>
          </w:p>
        </w:tc>
        <w:tc>
          <w:tcPr>
            <w:tcW w:w="1330" w:type="dxa"/>
            <w:vAlign w:val="top"/>
          </w:tcPr>
          <w:p w14:paraId="64E55C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64</w:t>
            </w:r>
          </w:p>
        </w:tc>
        <w:tc>
          <w:tcPr>
            <w:tcW w:w="1315" w:type="dxa"/>
            <w:vAlign w:val="top"/>
          </w:tcPr>
          <w:p w14:paraId="2AD485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0.038</w:t>
            </w:r>
          </w:p>
        </w:tc>
        <w:tc>
          <w:tcPr>
            <w:tcW w:w="1981" w:type="dxa"/>
            <w:vAlign w:val="top"/>
          </w:tcPr>
          <w:p w14:paraId="626BE7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PFS in NSCLC </w:t>
            </w:r>
          </w:p>
        </w:tc>
        <w:tc>
          <w:tcPr>
            <w:tcW w:w="1226" w:type="dxa"/>
            <w:vAlign w:val="top"/>
          </w:tcPr>
          <w:p w14:paraId="216E67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93</w:t>
            </w:r>
          </w:p>
        </w:tc>
        <w:tc>
          <w:tcPr>
            <w:tcW w:w="1464" w:type="dxa"/>
            <w:vAlign w:val="top"/>
          </w:tcPr>
          <w:p w14:paraId="301115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86</w:t>
            </w:r>
          </w:p>
        </w:tc>
      </w:tr>
      <w:tr w14:paraId="1783A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66" w:type="dxa"/>
            <w:vAlign w:val="top"/>
          </w:tcPr>
          <w:p w14:paraId="79FDF5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HR)</w:t>
            </w:r>
          </w:p>
        </w:tc>
        <w:tc>
          <w:tcPr>
            <w:tcW w:w="1330" w:type="dxa"/>
            <w:vAlign w:val="top"/>
          </w:tcPr>
          <w:p w14:paraId="0D7AFD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315" w:type="dxa"/>
            <w:vAlign w:val="top"/>
          </w:tcPr>
          <w:p w14:paraId="4CFFE9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24</w:t>
            </w:r>
          </w:p>
        </w:tc>
        <w:tc>
          <w:tcPr>
            <w:tcW w:w="1981" w:type="dxa"/>
            <w:vAlign w:val="top"/>
          </w:tcPr>
          <w:p w14:paraId="486113F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226" w:type="dxa"/>
            <w:vAlign w:val="top"/>
          </w:tcPr>
          <w:p w14:paraId="674BD37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  <w:tc>
          <w:tcPr>
            <w:tcW w:w="1464" w:type="dxa"/>
            <w:vAlign w:val="top"/>
          </w:tcPr>
          <w:p w14:paraId="56689BD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</w:p>
        </w:tc>
      </w:tr>
    </w:tbl>
    <w:p w14:paraId="3C2F231F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240" w:lineRule="auto"/>
        <w:ind w:left="0" w:right="0" w:rightChars="0"/>
        <w:jc w:val="both"/>
        <w:textAlignment w:val="auto"/>
        <w:rPr>
          <w:sz w:val="18"/>
          <w:szCs w:val="18"/>
        </w:rPr>
      </w:pPr>
    </w:p>
    <w:p w14:paraId="631E4AB1"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l Figure S1A-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. Sensitivity analyse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</w:p>
    <w:p w14:paraId="095607FD">
      <w:pP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Figure S1A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ORR </w:t>
      </w:r>
    </w:p>
    <w:p w14:paraId="7D8A1DCB">
      <w:pPr>
        <w:rPr>
          <w:rFonts w:hint="default" w:eastAsiaTheme="minorEastAsia"/>
          <w:sz w:val="18"/>
          <w:szCs w:val="18"/>
          <w:lang w:val="en-US" w:eastAsia="zh-CN"/>
        </w:rPr>
      </w:pPr>
      <w:r>
        <w:rPr>
          <w:rFonts w:hint="eastAsia" w:eastAsiaTheme="minorEastAsia"/>
          <w:sz w:val="18"/>
          <w:szCs w:val="18"/>
          <w:lang w:eastAsia="zh-CN"/>
        </w:rPr>
        <w:drawing>
          <wp:inline distT="0" distB="0" distL="114300" distR="114300">
            <wp:extent cx="6257290" cy="2943225"/>
            <wp:effectExtent l="0" t="0" r="3810" b="3175"/>
            <wp:docPr id="6" name="图片 6" descr="ORR非对照漏斗图 Random_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RR非对照漏斗图 Random_im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729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18"/>
          <w:szCs w:val="18"/>
          <w:lang w:eastAsia="zh-CN"/>
        </w:rPr>
        <w:br w:type="page"/>
      </w:r>
    </w:p>
    <w:p w14:paraId="651E3921">
      <w:pP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ORR (OR)</w:t>
      </w:r>
    </w:p>
    <w:p w14:paraId="56472D4E">
      <w:pPr>
        <w:rPr>
          <w:rFonts w:hint="default" w:ascii="Times New Roman" w:hAnsi="Times New Roman" w:cs="Times New Roman"/>
          <w:b/>
          <w:bCs/>
          <w:sz w:val="18"/>
          <w:szCs w:val="18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758565"/>
            <wp:effectExtent l="0" t="0" r="1270" b="635"/>
            <wp:docPr id="5" name="图片 5" descr="Funnel plot ORR Rand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ORR Rando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br w:type="page"/>
      </w:r>
    </w:p>
    <w:p w14:paraId="1257A089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DC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</w:p>
    <w:p w14:paraId="07FB59DB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kern w:val="2"/>
          <w:sz w:val="22"/>
          <w:szCs w:val="22"/>
          <w:highlight w:val="none"/>
          <w:shd w:val="clear" w:fill="FFFFFF"/>
          <w:lang w:val="en-US" w:eastAsia="zh-CN" w:bidi="ar-SA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956935" cy="2801620"/>
            <wp:effectExtent l="0" t="0" r="12065" b="5080"/>
            <wp:docPr id="7" name="图片 7" descr="DCR无对照漏斗图_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CR无对照漏斗图_im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6935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kern w:val="2"/>
          <w:sz w:val="22"/>
          <w:szCs w:val="22"/>
          <w:highlight w:val="none"/>
          <w:shd w:val="clear" w:fill="FFFFFF"/>
          <w:lang w:val="en-US" w:eastAsia="zh-CN" w:bidi="ar-SA"/>
        </w:rPr>
        <w:br w:type="page"/>
      </w:r>
    </w:p>
    <w:p w14:paraId="473D09FA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DCR (OR)</w:t>
      </w:r>
    </w:p>
    <w:p w14:paraId="53B91FD1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kern w:val="2"/>
          <w:sz w:val="22"/>
          <w:szCs w:val="22"/>
          <w:highlight w:val="none"/>
          <w:shd w:val="clear" w:fill="FFFFFF"/>
          <w:lang w:val="en-US" w:eastAsia="zh-CN" w:bidi="ar-SA"/>
        </w:rPr>
      </w:pPr>
      <w:r>
        <w:drawing>
          <wp:inline distT="0" distB="0" distL="114300" distR="114300">
            <wp:extent cx="5271135" cy="4047490"/>
            <wp:effectExtent l="0" t="0" r="12065" b="3810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kern w:val="2"/>
          <w:sz w:val="22"/>
          <w:szCs w:val="22"/>
          <w:highlight w:val="none"/>
          <w:shd w:val="clear" w:fill="FFFFFF"/>
          <w:lang w:val="en-US" w:eastAsia="zh-CN" w:bidi="ar-SA"/>
        </w:rPr>
        <w:br w:type="page"/>
      </w:r>
    </w:p>
    <w:p w14:paraId="47F643A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PFS (HR)</w:t>
      </w:r>
    </w:p>
    <w:p w14:paraId="03CADF34">
      <w:pPr>
        <w:rPr>
          <w:rFonts w:hint="eastAsia"/>
          <w:sz w:val="18"/>
          <w:szCs w:val="18"/>
        </w:rPr>
      </w:pPr>
      <w:r>
        <w:drawing>
          <wp:inline distT="0" distB="0" distL="114300" distR="114300">
            <wp:extent cx="5269230" cy="3982085"/>
            <wp:effectExtent l="0" t="0" r="1270" b="5715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18"/>
          <w:szCs w:val="18"/>
        </w:rPr>
        <w:br w:type="page"/>
      </w:r>
    </w:p>
    <w:p w14:paraId="5E6BE971"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OS (HR)</w:t>
      </w:r>
    </w:p>
    <w:p w14:paraId="6BA451FC">
      <w:r>
        <w:drawing>
          <wp:inline distT="0" distB="0" distL="114300" distR="114300">
            <wp:extent cx="5271135" cy="3851910"/>
            <wp:effectExtent l="0" t="0" r="12065" b="8890"/>
            <wp:docPr id="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51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C814B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Abbrevia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DCR, Disease Control Rate; HR, Hazard Ratio; NSCLC, Non-Small Cell Lung Cancer; NOS, Newcastle-Ottawa Scale; OR, Odds Ratio; ORR, Objective Response Rate; OS, Overall Survival; PFS, Progression-Free Survival; RCTs, Randomized Controlled Trials; ROB 2.0, Cochrane Risk of Bias 2.0 Tool; ROBINS-I, Risk of Bias in Non-Randomized Studies of Interventions.</w:t>
      </w: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D131D"/>
    <w:rsid w:val="005F65CD"/>
    <w:rsid w:val="0167795A"/>
    <w:rsid w:val="02A0289D"/>
    <w:rsid w:val="030A29F1"/>
    <w:rsid w:val="03522F69"/>
    <w:rsid w:val="03F83E83"/>
    <w:rsid w:val="0A56047D"/>
    <w:rsid w:val="0B0645A2"/>
    <w:rsid w:val="0B1768EF"/>
    <w:rsid w:val="0B6E5916"/>
    <w:rsid w:val="10A86B22"/>
    <w:rsid w:val="11E300BB"/>
    <w:rsid w:val="132B3CC4"/>
    <w:rsid w:val="15593193"/>
    <w:rsid w:val="161679E5"/>
    <w:rsid w:val="16361726"/>
    <w:rsid w:val="16DF3B6C"/>
    <w:rsid w:val="17046337"/>
    <w:rsid w:val="18C4126B"/>
    <w:rsid w:val="1AF26C0F"/>
    <w:rsid w:val="1B14408C"/>
    <w:rsid w:val="228C2DF9"/>
    <w:rsid w:val="26205C33"/>
    <w:rsid w:val="2641504A"/>
    <w:rsid w:val="26796174"/>
    <w:rsid w:val="27A91D58"/>
    <w:rsid w:val="2AD56AA5"/>
    <w:rsid w:val="2E3F720F"/>
    <w:rsid w:val="2FD8767E"/>
    <w:rsid w:val="2FEF209B"/>
    <w:rsid w:val="327A42BE"/>
    <w:rsid w:val="332E2F02"/>
    <w:rsid w:val="34C851F1"/>
    <w:rsid w:val="350B0863"/>
    <w:rsid w:val="361A288E"/>
    <w:rsid w:val="36BF5EAC"/>
    <w:rsid w:val="37180CA8"/>
    <w:rsid w:val="37691503"/>
    <w:rsid w:val="37F4625D"/>
    <w:rsid w:val="38683C16"/>
    <w:rsid w:val="393E645A"/>
    <w:rsid w:val="394022A1"/>
    <w:rsid w:val="3A9E3625"/>
    <w:rsid w:val="3ADD1594"/>
    <w:rsid w:val="3D164562"/>
    <w:rsid w:val="3D1B78E7"/>
    <w:rsid w:val="3D6E5E17"/>
    <w:rsid w:val="411363FF"/>
    <w:rsid w:val="49004A50"/>
    <w:rsid w:val="4DED20EF"/>
    <w:rsid w:val="506F328F"/>
    <w:rsid w:val="509944F8"/>
    <w:rsid w:val="52E72584"/>
    <w:rsid w:val="533D58C6"/>
    <w:rsid w:val="55400F8C"/>
    <w:rsid w:val="566B274A"/>
    <w:rsid w:val="56B11FF8"/>
    <w:rsid w:val="57A36584"/>
    <w:rsid w:val="57BC7B22"/>
    <w:rsid w:val="58D77C23"/>
    <w:rsid w:val="59F842F5"/>
    <w:rsid w:val="5A4D0761"/>
    <w:rsid w:val="5AAB4CAC"/>
    <w:rsid w:val="5B77749C"/>
    <w:rsid w:val="5DF31006"/>
    <w:rsid w:val="5E6E159B"/>
    <w:rsid w:val="5EDE4B89"/>
    <w:rsid w:val="62DE4DC9"/>
    <w:rsid w:val="65526141"/>
    <w:rsid w:val="65A94340"/>
    <w:rsid w:val="67B76EB7"/>
    <w:rsid w:val="68BB30BE"/>
    <w:rsid w:val="699B4C9D"/>
    <w:rsid w:val="6AAD474D"/>
    <w:rsid w:val="6AEB3524"/>
    <w:rsid w:val="6C9B7FF9"/>
    <w:rsid w:val="6CF80CCA"/>
    <w:rsid w:val="6DDD3AD6"/>
    <w:rsid w:val="6E361438"/>
    <w:rsid w:val="6E594556"/>
    <w:rsid w:val="6E7E30C2"/>
    <w:rsid w:val="6FAE7903"/>
    <w:rsid w:val="702225F9"/>
    <w:rsid w:val="7038308B"/>
    <w:rsid w:val="74690C86"/>
    <w:rsid w:val="771A18F7"/>
    <w:rsid w:val="773329B9"/>
    <w:rsid w:val="77F42447"/>
    <w:rsid w:val="78370287"/>
    <w:rsid w:val="79A13C0A"/>
    <w:rsid w:val="7ADC7B9B"/>
    <w:rsid w:val="7B1D7419"/>
    <w:rsid w:val="7B551D93"/>
    <w:rsid w:val="7F4C1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spacing w:before="0" w:beforeAutospacing="1" w:after="0" w:afterAutospacing="1"/>
      <w:ind w:left="0" w:right="0"/>
      <w:jc w:val="left"/>
    </w:pPr>
    <w:rPr>
      <w:rFonts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41</Words>
  <Characters>4616</Characters>
  <Lines>0</Lines>
  <Paragraphs>0</Paragraphs>
  <TotalTime>15</TotalTime>
  <ScaleCrop>false</ScaleCrop>
  <LinksUpToDate>false</LinksUpToDate>
  <CharactersWithSpaces>51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3:32:00Z</dcterms:created>
  <dc:creator>86152</dc:creator>
  <cp:lastModifiedBy>JH sesame oil</cp:lastModifiedBy>
  <dcterms:modified xsi:type="dcterms:W3CDTF">2026-01-08T21:0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GNhMmUzNDkxYTZmNjJiN2JiODRmYjc0NmQ4ODZiMzIiLCJ1c2VySWQiOiI3OTM0MTM3MDMifQ==</vt:lpwstr>
  </property>
  <property fmtid="{D5CDD505-2E9C-101B-9397-08002B2CF9AE}" pid="4" name="ICV">
    <vt:lpwstr>C9156B92D5014DB587A8FA1A1D42E2E4_13</vt:lpwstr>
  </property>
</Properties>
</file>